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7CCAF" w14:textId="77777777" w:rsidR="00D801FA" w:rsidRPr="00D801FA" w:rsidRDefault="00D801FA" w:rsidP="00D801FA">
      <w:pPr>
        <w:rPr>
          <w:rFonts w:ascii="Arial" w:hAnsi="Arial" w:cs="Arial"/>
          <w:b/>
          <w:bCs/>
          <w:lang w:val="en-GB"/>
        </w:rPr>
      </w:pPr>
    </w:p>
    <w:p w14:paraId="05F43F87" w14:textId="77777777" w:rsidR="00D801FA" w:rsidRPr="00D801FA" w:rsidRDefault="00D801FA" w:rsidP="00D801FA">
      <w:pPr>
        <w:rPr>
          <w:rFonts w:ascii="Arial" w:hAnsi="Arial" w:cs="Arial"/>
          <w:b/>
          <w:bCs/>
          <w:lang w:val="en-GB"/>
        </w:rPr>
      </w:pPr>
      <w:r w:rsidRPr="00D801FA">
        <w:rPr>
          <w:rFonts w:ascii="Arial" w:hAnsi="Arial" w:cs="Arial"/>
          <w:b/>
          <w:bCs/>
          <w:lang w:val="en-GB"/>
        </w:rPr>
        <w:t>Supplementary Table 1: Assembly and Annotation Quality Characteristics of Sequenced TB isolates (n=70)</w:t>
      </w:r>
    </w:p>
    <w:p w14:paraId="0635CB61" w14:textId="77777777" w:rsidR="00D801FA" w:rsidRPr="00D801FA" w:rsidRDefault="00D801FA" w:rsidP="00D801FA">
      <w:pPr>
        <w:rPr>
          <w:rFonts w:ascii="Arial" w:eastAsia="Times New Roman" w:hAnsi="Arial" w:cs="Arial"/>
          <w:color w:val="000000"/>
          <w:lang w:val="en-GB"/>
        </w:rPr>
      </w:pP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5250"/>
      </w:tblGrid>
      <w:tr w:rsidR="00D801FA" w:rsidRPr="00D801FA" w14:paraId="5F178A92" w14:textId="77777777" w:rsidTr="00AF6C81">
        <w:trPr>
          <w:trHeight w:val="270"/>
        </w:trPr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58C7F797" w14:textId="77777777" w:rsidR="00D801FA" w:rsidRPr="00D801FA" w:rsidRDefault="00D801FA" w:rsidP="00AF6C81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0A725445" w14:textId="77777777" w:rsidR="00D801FA" w:rsidRPr="00D801FA" w:rsidRDefault="00D801FA" w:rsidP="00AF6C81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Median(Q</w:t>
            </w:r>
            <w:proofErr w:type="gramStart"/>
            <w:r w:rsidRPr="00D801FA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1,Q</w:t>
            </w:r>
            <w:proofErr w:type="gramEnd"/>
            <w:r w:rsidRPr="00D801FA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3)/ N(%)</w:t>
            </w:r>
          </w:p>
        </w:tc>
      </w:tr>
      <w:tr w:rsidR="00D801FA" w:rsidRPr="00D801FA" w14:paraId="6AC40191" w14:textId="77777777" w:rsidTr="00AF6C81">
        <w:trPr>
          <w:trHeight w:val="256"/>
        </w:trPr>
        <w:tc>
          <w:tcPr>
            <w:tcW w:w="4740" w:type="dxa"/>
            <w:tcBorders>
              <w:top w:val="single" w:sz="4" w:space="0" w:color="auto"/>
              <w:bottom w:val="nil"/>
            </w:tcBorders>
          </w:tcPr>
          <w:p w14:paraId="252BE306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 xml:space="preserve">Total base pairs </w:t>
            </w:r>
          </w:p>
        </w:tc>
        <w:tc>
          <w:tcPr>
            <w:tcW w:w="5250" w:type="dxa"/>
            <w:tcBorders>
              <w:top w:val="single" w:sz="4" w:space="0" w:color="auto"/>
              <w:bottom w:val="nil"/>
            </w:tcBorders>
          </w:tcPr>
          <w:p w14:paraId="1FB12ACF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441,139,240 (441,139,155, 441,139,308)</w:t>
            </w:r>
          </w:p>
        </w:tc>
      </w:tr>
      <w:tr w:rsidR="00D801FA" w:rsidRPr="00D801FA" w14:paraId="6FDC1BB5" w14:textId="77777777" w:rsidTr="00AF6C81">
        <w:trPr>
          <w:trHeight w:val="270"/>
        </w:trPr>
        <w:tc>
          <w:tcPr>
            <w:tcW w:w="4740" w:type="dxa"/>
            <w:tcBorders>
              <w:top w:val="nil"/>
              <w:bottom w:val="nil"/>
            </w:tcBorders>
          </w:tcPr>
          <w:p w14:paraId="7C7D049E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Number of contigs (&gt;1k)</w:t>
            </w:r>
          </w:p>
        </w:tc>
        <w:tc>
          <w:tcPr>
            <w:tcW w:w="5250" w:type="dxa"/>
            <w:tcBorders>
              <w:top w:val="nil"/>
              <w:bottom w:val="nil"/>
            </w:tcBorders>
          </w:tcPr>
          <w:p w14:paraId="632725A5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96 (88, 103)</w:t>
            </w:r>
          </w:p>
        </w:tc>
      </w:tr>
      <w:tr w:rsidR="00D801FA" w:rsidRPr="00D801FA" w14:paraId="2B45718E" w14:textId="77777777" w:rsidTr="00AF6C81">
        <w:trPr>
          <w:trHeight w:val="270"/>
        </w:trPr>
        <w:tc>
          <w:tcPr>
            <w:tcW w:w="4740" w:type="dxa"/>
            <w:tcBorders>
              <w:top w:val="nil"/>
            </w:tcBorders>
          </w:tcPr>
          <w:p w14:paraId="6A1FD6C1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N50</w:t>
            </w:r>
          </w:p>
        </w:tc>
        <w:tc>
          <w:tcPr>
            <w:tcW w:w="5250" w:type="dxa"/>
            <w:tcBorders>
              <w:top w:val="nil"/>
            </w:tcBorders>
          </w:tcPr>
          <w:p w14:paraId="627E8872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97,229 (83,175, 102,257)</w:t>
            </w:r>
          </w:p>
        </w:tc>
      </w:tr>
      <w:tr w:rsidR="00D801FA" w:rsidRPr="00D801FA" w14:paraId="56E7AF0A" w14:textId="77777777" w:rsidTr="00AF6C81">
        <w:trPr>
          <w:trHeight w:val="270"/>
        </w:trPr>
        <w:tc>
          <w:tcPr>
            <w:tcW w:w="4740" w:type="dxa"/>
          </w:tcPr>
          <w:p w14:paraId="22221CE5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GC content (%)</w:t>
            </w:r>
          </w:p>
        </w:tc>
        <w:tc>
          <w:tcPr>
            <w:tcW w:w="5250" w:type="dxa"/>
          </w:tcPr>
          <w:p w14:paraId="11BB3B89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65.5 (65.5, 65.7)</w:t>
            </w:r>
          </w:p>
        </w:tc>
      </w:tr>
      <w:tr w:rsidR="00D801FA" w:rsidRPr="00D801FA" w14:paraId="1EB5D3CF" w14:textId="77777777" w:rsidTr="00AF6C81">
        <w:trPr>
          <w:trHeight w:val="541"/>
        </w:trPr>
        <w:tc>
          <w:tcPr>
            <w:tcW w:w="4740" w:type="dxa"/>
          </w:tcPr>
          <w:p w14:paraId="1132FC49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Summary assembly scores</w:t>
            </w:r>
          </w:p>
        </w:tc>
        <w:tc>
          <w:tcPr>
            <w:tcW w:w="5250" w:type="dxa"/>
          </w:tcPr>
          <w:p w14:paraId="6C053457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D801FA" w:rsidRPr="00D801FA" w14:paraId="4EB0E248" w14:textId="77777777" w:rsidTr="00AF6C81">
        <w:trPr>
          <w:trHeight w:val="270"/>
        </w:trPr>
        <w:tc>
          <w:tcPr>
            <w:tcW w:w="4740" w:type="dxa"/>
          </w:tcPr>
          <w:p w14:paraId="408B7CBF" w14:textId="77777777" w:rsidR="00D801FA" w:rsidRPr="00D801FA" w:rsidRDefault="00D801FA" w:rsidP="00AF6C8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Gold</w:t>
            </w:r>
          </w:p>
        </w:tc>
        <w:tc>
          <w:tcPr>
            <w:tcW w:w="5250" w:type="dxa"/>
          </w:tcPr>
          <w:p w14:paraId="423D8F57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15 (22)</w:t>
            </w:r>
          </w:p>
        </w:tc>
      </w:tr>
      <w:tr w:rsidR="00D801FA" w:rsidRPr="00D801FA" w14:paraId="2839FBF1" w14:textId="77777777" w:rsidTr="00AF6C81">
        <w:trPr>
          <w:trHeight w:val="270"/>
        </w:trPr>
        <w:tc>
          <w:tcPr>
            <w:tcW w:w="4740" w:type="dxa"/>
          </w:tcPr>
          <w:p w14:paraId="72E5D0A6" w14:textId="77777777" w:rsidR="00D801FA" w:rsidRPr="00D801FA" w:rsidRDefault="00D801FA" w:rsidP="00AF6C8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Silver</w:t>
            </w:r>
          </w:p>
        </w:tc>
        <w:tc>
          <w:tcPr>
            <w:tcW w:w="5250" w:type="dxa"/>
          </w:tcPr>
          <w:p w14:paraId="7582711A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53 (77)</w:t>
            </w:r>
          </w:p>
        </w:tc>
      </w:tr>
      <w:tr w:rsidR="00D801FA" w:rsidRPr="00D801FA" w14:paraId="32EFEBE1" w14:textId="77777777" w:rsidTr="00AF6C81">
        <w:trPr>
          <w:trHeight w:val="270"/>
        </w:trPr>
        <w:tc>
          <w:tcPr>
            <w:tcW w:w="4740" w:type="dxa"/>
          </w:tcPr>
          <w:p w14:paraId="53830C04" w14:textId="77777777" w:rsidR="00D801FA" w:rsidRPr="00D801FA" w:rsidRDefault="00D801FA" w:rsidP="00AF6C8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Bronze</w:t>
            </w:r>
          </w:p>
        </w:tc>
        <w:tc>
          <w:tcPr>
            <w:tcW w:w="5250" w:type="dxa"/>
          </w:tcPr>
          <w:p w14:paraId="6570C985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0 (0)</w:t>
            </w:r>
          </w:p>
        </w:tc>
      </w:tr>
      <w:tr w:rsidR="00D801FA" w:rsidRPr="00D801FA" w14:paraId="6D53F083" w14:textId="77777777" w:rsidTr="00AF6C81">
        <w:trPr>
          <w:trHeight w:val="270"/>
        </w:trPr>
        <w:tc>
          <w:tcPr>
            <w:tcW w:w="4740" w:type="dxa"/>
          </w:tcPr>
          <w:p w14:paraId="3938D42E" w14:textId="77777777" w:rsidR="00D801FA" w:rsidRPr="00D801FA" w:rsidRDefault="00D801FA" w:rsidP="00AF6C8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Exclude*</w:t>
            </w:r>
          </w:p>
        </w:tc>
        <w:tc>
          <w:tcPr>
            <w:tcW w:w="5250" w:type="dxa"/>
          </w:tcPr>
          <w:p w14:paraId="5430C073" w14:textId="77777777" w:rsidR="00D801FA" w:rsidRPr="00D801FA" w:rsidRDefault="00D801FA" w:rsidP="00AF6C8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801FA">
              <w:rPr>
                <w:rFonts w:ascii="Arial" w:eastAsia="Times New Roman" w:hAnsi="Arial" w:cs="Arial"/>
                <w:color w:val="000000"/>
                <w:lang w:val="en-GB"/>
              </w:rPr>
              <w:t>1 (3)</w:t>
            </w:r>
          </w:p>
        </w:tc>
      </w:tr>
    </w:tbl>
    <w:p w14:paraId="483ED1A4" w14:textId="77777777" w:rsidR="00D801FA" w:rsidRPr="00D801FA" w:rsidRDefault="00D801FA" w:rsidP="00D801FA">
      <w:pPr>
        <w:rPr>
          <w:rFonts w:ascii="Arial" w:eastAsia="Times New Roman" w:hAnsi="Arial" w:cs="Arial"/>
          <w:color w:val="000000"/>
          <w:lang w:val="en-GB"/>
        </w:rPr>
      </w:pPr>
    </w:p>
    <w:p w14:paraId="2CFD6AC1" w14:textId="77777777" w:rsidR="00D801FA" w:rsidRPr="00D801FA" w:rsidRDefault="00D801FA" w:rsidP="00D801FA">
      <w:pPr>
        <w:rPr>
          <w:rFonts w:ascii="Arial" w:eastAsia="Times New Roman" w:hAnsi="Arial" w:cs="Arial"/>
          <w:color w:val="000000"/>
          <w:lang w:val="en-GB"/>
        </w:rPr>
      </w:pPr>
      <w:r w:rsidRPr="00D801FA">
        <w:rPr>
          <w:rFonts w:ascii="Arial" w:eastAsia="Times New Roman" w:hAnsi="Arial" w:cs="Arial"/>
          <w:color w:val="000000"/>
          <w:lang w:val="en-GB"/>
        </w:rPr>
        <w:t>*One sample was removed from the downstream analysis due to a high number of contigs (n=2268)</w:t>
      </w:r>
    </w:p>
    <w:p w14:paraId="10F5305A" w14:textId="77777777" w:rsidR="00D801FA" w:rsidRPr="00D801FA" w:rsidRDefault="00D801FA" w:rsidP="00D801FA">
      <w:pPr>
        <w:rPr>
          <w:rFonts w:ascii="Arial" w:eastAsia="Times New Roman" w:hAnsi="Arial" w:cs="Arial"/>
          <w:color w:val="000000"/>
          <w:lang w:val="en-GB"/>
        </w:rPr>
      </w:pPr>
    </w:p>
    <w:p w14:paraId="7826246D" w14:textId="5B619406" w:rsidR="00A87A92" w:rsidRPr="00D801FA" w:rsidRDefault="00D801FA" w:rsidP="00D801FA">
      <w:pPr>
        <w:rPr>
          <w:rFonts w:ascii="Arial" w:hAnsi="Arial" w:cs="Arial"/>
        </w:rPr>
      </w:pPr>
      <w:r w:rsidRPr="00D801FA">
        <w:rPr>
          <w:rFonts w:ascii="Arial" w:eastAsia="Times New Roman" w:hAnsi="Arial" w:cs="Arial"/>
          <w:b/>
          <w:bCs/>
          <w:color w:val="000000"/>
          <w:lang w:val="en-GB"/>
        </w:rPr>
        <w:t>Supplementary Table 1 Legend:</w:t>
      </w:r>
      <w:r w:rsidRPr="00D801FA">
        <w:rPr>
          <w:rFonts w:ascii="Arial" w:eastAsia="Times New Roman" w:hAnsi="Arial" w:cs="Arial"/>
          <w:color w:val="000000"/>
          <w:lang w:val="en-GB"/>
        </w:rPr>
        <w:t xml:space="preserve"> Sequencing data was processed using the </w:t>
      </w:r>
      <w:proofErr w:type="spellStart"/>
      <w:r w:rsidRPr="00D801FA">
        <w:rPr>
          <w:rFonts w:ascii="Arial" w:eastAsia="Times New Roman" w:hAnsi="Arial" w:cs="Arial"/>
          <w:color w:val="000000"/>
          <w:lang w:val="en-GB"/>
        </w:rPr>
        <w:t>Bactopia</w:t>
      </w:r>
      <w:proofErr w:type="spellEnd"/>
      <w:r w:rsidRPr="00D801FA">
        <w:rPr>
          <w:rFonts w:ascii="Arial" w:eastAsia="Times New Roman" w:hAnsi="Arial" w:cs="Arial"/>
          <w:color w:val="000000"/>
          <w:lang w:val="en-GB"/>
        </w:rPr>
        <w:t xml:space="preserve"> pipeline. The assembly was then assessed for its biological (</w:t>
      </w:r>
      <w:proofErr w:type="gramStart"/>
      <w:r w:rsidRPr="00D801FA">
        <w:rPr>
          <w:rFonts w:ascii="Arial" w:eastAsia="Times New Roman" w:hAnsi="Arial" w:cs="Arial"/>
          <w:color w:val="000000"/>
          <w:lang w:val="en-GB"/>
        </w:rPr>
        <w:t>e.g.</w:t>
      </w:r>
      <w:proofErr w:type="gramEnd"/>
      <w:r w:rsidRPr="00D801FA">
        <w:rPr>
          <w:rFonts w:ascii="Arial" w:eastAsia="Times New Roman" w:hAnsi="Arial" w:cs="Arial"/>
          <w:color w:val="000000"/>
          <w:lang w:val="en-GB"/>
        </w:rPr>
        <w:t xml:space="preserve"> containment &amp; contamination) as well as its technical (e.g. </w:t>
      </w:r>
      <w:r w:rsidR="00233282" w:rsidRPr="00D801FA">
        <w:rPr>
          <w:rFonts w:ascii="Arial" w:eastAsia="Times New Roman" w:hAnsi="Arial" w:cs="Arial"/>
          <w:color w:val="000000"/>
          <w:lang w:val="en-GB"/>
        </w:rPr>
        <w:t>misassembles</w:t>
      </w:r>
      <w:r w:rsidRPr="00D801FA">
        <w:rPr>
          <w:rFonts w:ascii="Arial" w:eastAsia="Times New Roman" w:hAnsi="Arial" w:cs="Arial"/>
          <w:color w:val="000000"/>
          <w:lang w:val="en-GB"/>
        </w:rPr>
        <w:t xml:space="preserve"> and errors) quality using </w:t>
      </w:r>
      <w:proofErr w:type="spellStart"/>
      <w:r w:rsidRPr="00D801FA">
        <w:rPr>
          <w:rFonts w:ascii="Arial" w:eastAsia="Times New Roman" w:hAnsi="Arial" w:cs="Arial"/>
          <w:color w:val="000000"/>
          <w:lang w:val="en-GB"/>
        </w:rPr>
        <w:t>CheckM</w:t>
      </w:r>
      <w:proofErr w:type="spellEnd"/>
      <w:r w:rsidRPr="00D801FA">
        <w:rPr>
          <w:rFonts w:ascii="Arial" w:eastAsia="Times New Roman" w:hAnsi="Arial" w:cs="Arial"/>
          <w:color w:val="000000"/>
          <w:lang w:val="en-GB"/>
        </w:rPr>
        <w:t xml:space="preserve"> and QUAST. A summary of the sequence statistics and assembly statistics were computed</w:t>
      </w:r>
      <w:r w:rsidR="00DD478F">
        <w:rPr>
          <w:rFonts w:ascii="Arial" w:eastAsia="Times New Roman" w:hAnsi="Arial" w:cs="Arial"/>
          <w:color w:val="000000"/>
          <w:lang w:val="en-GB"/>
        </w:rPr>
        <w:t>,</w:t>
      </w:r>
      <w:r w:rsidRPr="00D801FA">
        <w:rPr>
          <w:rFonts w:ascii="Arial" w:eastAsia="Times New Roman" w:hAnsi="Arial" w:cs="Arial"/>
          <w:color w:val="000000"/>
          <w:lang w:val="en-GB"/>
        </w:rPr>
        <w:t xml:space="preserve"> and rank of Gold, Silver, Bronze, or Fail was assigned based on sequence and assembly quality</w:t>
      </w:r>
      <w:r w:rsidR="00DD478F">
        <w:rPr>
          <w:rFonts w:ascii="Arial" w:eastAsia="Times New Roman" w:hAnsi="Arial" w:cs="Arial"/>
          <w:color w:val="000000"/>
          <w:lang w:val="en-GB"/>
        </w:rPr>
        <w:t>.</w:t>
      </w:r>
    </w:p>
    <w:sectPr w:rsidR="00A87A92" w:rsidRPr="00D80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FA"/>
    <w:rsid w:val="00013F62"/>
    <w:rsid w:val="00015D01"/>
    <w:rsid w:val="0002131B"/>
    <w:rsid w:val="00032FBF"/>
    <w:rsid w:val="000530F8"/>
    <w:rsid w:val="00054998"/>
    <w:rsid w:val="000611A7"/>
    <w:rsid w:val="00066458"/>
    <w:rsid w:val="00073179"/>
    <w:rsid w:val="0008755C"/>
    <w:rsid w:val="00095CB8"/>
    <w:rsid w:val="00097E14"/>
    <w:rsid w:val="000A05A1"/>
    <w:rsid w:val="000B0626"/>
    <w:rsid w:val="000B4B32"/>
    <w:rsid w:val="000C3A37"/>
    <w:rsid w:val="001010EB"/>
    <w:rsid w:val="00113516"/>
    <w:rsid w:val="001176B8"/>
    <w:rsid w:val="001321CD"/>
    <w:rsid w:val="00143C3C"/>
    <w:rsid w:val="00155BE5"/>
    <w:rsid w:val="001655B9"/>
    <w:rsid w:val="00177750"/>
    <w:rsid w:val="00190166"/>
    <w:rsid w:val="001A0452"/>
    <w:rsid w:val="001A3905"/>
    <w:rsid w:val="001D2236"/>
    <w:rsid w:val="001E68C1"/>
    <w:rsid w:val="001F6D50"/>
    <w:rsid w:val="00207D5F"/>
    <w:rsid w:val="00211041"/>
    <w:rsid w:val="00233282"/>
    <w:rsid w:val="00240635"/>
    <w:rsid w:val="00270CB7"/>
    <w:rsid w:val="00270F3F"/>
    <w:rsid w:val="00274F60"/>
    <w:rsid w:val="00280463"/>
    <w:rsid w:val="00282A8E"/>
    <w:rsid w:val="0029215F"/>
    <w:rsid w:val="00292639"/>
    <w:rsid w:val="002B2D03"/>
    <w:rsid w:val="002C2E62"/>
    <w:rsid w:val="002D625D"/>
    <w:rsid w:val="002F3144"/>
    <w:rsid w:val="002F4AB8"/>
    <w:rsid w:val="002F6C5F"/>
    <w:rsid w:val="003003A7"/>
    <w:rsid w:val="00306003"/>
    <w:rsid w:val="00310F58"/>
    <w:rsid w:val="0031213B"/>
    <w:rsid w:val="00313FC1"/>
    <w:rsid w:val="0031714E"/>
    <w:rsid w:val="0032189A"/>
    <w:rsid w:val="0032573B"/>
    <w:rsid w:val="00325CCE"/>
    <w:rsid w:val="00330651"/>
    <w:rsid w:val="00331ABE"/>
    <w:rsid w:val="003555B3"/>
    <w:rsid w:val="003648DD"/>
    <w:rsid w:val="00384639"/>
    <w:rsid w:val="00394BA2"/>
    <w:rsid w:val="00396394"/>
    <w:rsid w:val="003A0FC6"/>
    <w:rsid w:val="003A40A0"/>
    <w:rsid w:val="003A4FE0"/>
    <w:rsid w:val="003A61F3"/>
    <w:rsid w:val="003B22CC"/>
    <w:rsid w:val="003F1957"/>
    <w:rsid w:val="00400756"/>
    <w:rsid w:val="00407FA7"/>
    <w:rsid w:val="00411280"/>
    <w:rsid w:val="00421EEC"/>
    <w:rsid w:val="00422CF0"/>
    <w:rsid w:val="00466280"/>
    <w:rsid w:val="00473237"/>
    <w:rsid w:val="00473CBD"/>
    <w:rsid w:val="00485C0B"/>
    <w:rsid w:val="00491F00"/>
    <w:rsid w:val="00494206"/>
    <w:rsid w:val="0049484E"/>
    <w:rsid w:val="004972A2"/>
    <w:rsid w:val="004A27C2"/>
    <w:rsid w:val="004A3323"/>
    <w:rsid w:val="004A3A9C"/>
    <w:rsid w:val="004D082C"/>
    <w:rsid w:val="004D492F"/>
    <w:rsid w:val="004E4371"/>
    <w:rsid w:val="004E57D9"/>
    <w:rsid w:val="004F0E2D"/>
    <w:rsid w:val="004F45DF"/>
    <w:rsid w:val="00500025"/>
    <w:rsid w:val="00504849"/>
    <w:rsid w:val="005246AA"/>
    <w:rsid w:val="00532998"/>
    <w:rsid w:val="00547926"/>
    <w:rsid w:val="005523F7"/>
    <w:rsid w:val="00564EB8"/>
    <w:rsid w:val="0056553A"/>
    <w:rsid w:val="00580424"/>
    <w:rsid w:val="00585B57"/>
    <w:rsid w:val="005A1B1A"/>
    <w:rsid w:val="005B7762"/>
    <w:rsid w:val="005E577A"/>
    <w:rsid w:val="005E6AE0"/>
    <w:rsid w:val="005F03ED"/>
    <w:rsid w:val="005F12FF"/>
    <w:rsid w:val="00611351"/>
    <w:rsid w:val="00617989"/>
    <w:rsid w:val="0061799A"/>
    <w:rsid w:val="006227AC"/>
    <w:rsid w:val="00634EFC"/>
    <w:rsid w:val="006424A3"/>
    <w:rsid w:val="00642DF2"/>
    <w:rsid w:val="006437E5"/>
    <w:rsid w:val="00654405"/>
    <w:rsid w:val="00661556"/>
    <w:rsid w:val="00665CC7"/>
    <w:rsid w:val="00676985"/>
    <w:rsid w:val="00690868"/>
    <w:rsid w:val="006925DB"/>
    <w:rsid w:val="006A1B24"/>
    <w:rsid w:val="006A33FA"/>
    <w:rsid w:val="006B0AFE"/>
    <w:rsid w:val="006B442D"/>
    <w:rsid w:val="006E0275"/>
    <w:rsid w:val="006E6036"/>
    <w:rsid w:val="006F0640"/>
    <w:rsid w:val="007320AD"/>
    <w:rsid w:val="0073240D"/>
    <w:rsid w:val="00745C6C"/>
    <w:rsid w:val="0076267D"/>
    <w:rsid w:val="00763738"/>
    <w:rsid w:val="00795656"/>
    <w:rsid w:val="007B21FA"/>
    <w:rsid w:val="007B656E"/>
    <w:rsid w:val="007B68A8"/>
    <w:rsid w:val="007B720A"/>
    <w:rsid w:val="007C3181"/>
    <w:rsid w:val="007C49CC"/>
    <w:rsid w:val="007C7691"/>
    <w:rsid w:val="007E055D"/>
    <w:rsid w:val="0080393A"/>
    <w:rsid w:val="008064F9"/>
    <w:rsid w:val="00806521"/>
    <w:rsid w:val="00841394"/>
    <w:rsid w:val="00843889"/>
    <w:rsid w:val="00850896"/>
    <w:rsid w:val="00881D25"/>
    <w:rsid w:val="008830D9"/>
    <w:rsid w:val="008C3383"/>
    <w:rsid w:val="008C4014"/>
    <w:rsid w:val="008F69AE"/>
    <w:rsid w:val="0093496B"/>
    <w:rsid w:val="009403E1"/>
    <w:rsid w:val="0094648F"/>
    <w:rsid w:val="00947C88"/>
    <w:rsid w:val="00952BC6"/>
    <w:rsid w:val="009579EF"/>
    <w:rsid w:val="0098508B"/>
    <w:rsid w:val="009A0FAF"/>
    <w:rsid w:val="009B394A"/>
    <w:rsid w:val="009D5D3D"/>
    <w:rsid w:val="009E1CDD"/>
    <w:rsid w:val="009E4DB4"/>
    <w:rsid w:val="009F3E23"/>
    <w:rsid w:val="00A020D4"/>
    <w:rsid w:val="00A0538F"/>
    <w:rsid w:val="00A135BE"/>
    <w:rsid w:val="00A1559C"/>
    <w:rsid w:val="00A16A2E"/>
    <w:rsid w:val="00A178A7"/>
    <w:rsid w:val="00A17F89"/>
    <w:rsid w:val="00A22215"/>
    <w:rsid w:val="00A330D2"/>
    <w:rsid w:val="00A35045"/>
    <w:rsid w:val="00A428AD"/>
    <w:rsid w:val="00A4787C"/>
    <w:rsid w:val="00A53038"/>
    <w:rsid w:val="00A547A2"/>
    <w:rsid w:val="00A61794"/>
    <w:rsid w:val="00A719A0"/>
    <w:rsid w:val="00A768E4"/>
    <w:rsid w:val="00A87A92"/>
    <w:rsid w:val="00A9394F"/>
    <w:rsid w:val="00AA0741"/>
    <w:rsid w:val="00AA460A"/>
    <w:rsid w:val="00AB11C1"/>
    <w:rsid w:val="00AB2311"/>
    <w:rsid w:val="00AC2821"/>
    <w:rsid w:val="00AD7254"/>
    <w:rsid w:val="00B11A18"/>
    <w:rsid w:val="00B12CE2"/>
    <w:rsid w:val="00B21B04"/>
    <w:rsid w:val="00B461ED"/>
    <w:rsid w:val="00B660DC"/>
    <w:rsid w:val="00B70415"/>
    <w:rsid w:val="00B74D3A"/>
    <w:rsid w:val="00B806D9"/>
    <w:rsid w:val="00BA2079"/>
    <w:rsid w:val="00BA3098"/>
    <w:rsid w:val="00BA6300"/>
    <w:rsid w:val="00BB2DF7"/>
    <w:rsid w:val="00BD1832"/>
    <w:rsid w:val="00BD5944"/>
    <w:rsid w:val="00C44B39"/>
    <w:rsid w:val="00C61B16"/>
    <w:rsid w:val="00C6202B"/>
    <w:rsid w:val="00C70390"/>
    <w:rsid w:val="00C70D88"/>
    <w:rsid w:val="00C71535"/>
    <w:rsid w:val="00C83B35"/>
    <w:rsid w:val="00C86504"/>
    <w:rsid w:val="00C91608"/>
    <w:rsid w:val="00C92DBE"/>
    <w:rsid w:val="00C934B7"/>
    <w:rsid w:val="00C9689A"/>
    <w:rsid w:val="00CA209D"/>
    <w:rsid w:val="00CA5CF3"/>
    <w:rsid w:val="00CD0327"/>
    <w:rsid w:val="00CD5D5E"/>
    <w:rsid w:val="00CE0653"/>
    <w:rsid w:val="00D278F1"/>
    <w:rsid w:val="00D27B83"/>
    <w:rsid w:val="00D5395C"/>
    <w:rsid w:val="00D801FA"/>
    <w:rsid w:val="00D97B21"/>
    <w:rsid w:val="00D97BB5"/>
    <w:rsid w:val="00DB3873"/>
    <w:rsid w:val="00DD24A4"/>
    <w:rsid w:val="00DD478F"/>
    <w:rsid w:val="00DE32F0"/>
    <w:rsid w:val="00DF2CD5"/>
    <w:rsid w:val="00E3032B"/>
    <w:rsid w:val="00E35252"/>
    <w:rsid w:val="00E61D23"/>
    <w:rsid w:val="00E679AD"/>
    <w:rsid w:val="00E67B13"/>
    <w:rsid w:val="00E96E9E"/>
    <w:rsid w:val="00EB5B48"/>
    <w:rsid w:val="00EE41C7"/>
    <w:rsid w:val="00EE6E02"/>
    <w:rsid w:val="00F27F28"/>
    <w:rsid w:val="00F41058"/>
    <w:rsid w:val="00F67969"/>
    <w:rsid w:val="00F8220C"/>
    <w:rsid w:val="00FB3ABA"/>
    <w:rsid w:val="00FE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1D305"/>
  <w15:chartTrackingRefBased/>
  <w15:docId w15:val="{F458549E-739E-B94F-A3A8-364BA331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1F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ker, Ahmed (CDC/DDID/NCEZID/DHQP)</dc:creator>
  <cp:keywords/>
  <dc:description/>
  <cp:lastModifiedBy>Babiker, Ahmed (CDC/DDID/NCEZID/DHQP)</cp:lastModifiedBy>
  <cp:revision>2</cp:revision>
  <dcterms:created xsi:type="dcterms:W3CDTF">2023-08-03T15:26:00Z</dcterms:created>
  <dcterms:modified xsi:type="dcterms:W3CDTF">2023-08-03T15:26:00Z</dcterms:modified>
</cp:coreProperties>
</file>